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CF80B8C" w14:textId="0C410A7B" w:rsidR="00E24F17" w:rsidRDefault="000C6593" w:rsidP="00E24F17">
      <w:r>
        <w:t>Quality assessment and r</w:t>
      </w:r>
      <w:r w:rsidR="00E24F17">
        <w:t>isk of bias for included studies</w:t>
      </w:r>
    </w:p>
    <w:p w14:paraId="42DFD712" w14:textId="77777777" w:rsidR="00CC5CC0" w:rsidRDefault="00CC5CC0"/>
    <w:p w14:paraId="204AA5E2" w14:textId="77777777" w:rsidR="00E24F17" w:rsidRDefault="00CC5CC0">
      <w:r>
        <w:t>Key</w:t>
      </w:r>
    </w:p>
    <w:p w14:paraId="6ACA887F" w14:textId="77777777" w:rsidR="00CC5CC0" w:rsidRDefault="00D94D30">
      <w:r>
        <w:rPr>
          <w:noProof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0F57CB9B" wp14:editId="77600727">
                <wp:simplePos x="0" y="0"/>
                <wp:positionH relativeFrom="margin">
                  <wp:align>left</wp:align>
                </wp:positionH>
                <wp:positionV relativeFrom="paragraph">
                  <wp:posOffset>46355</wp:posOffset>
                </wp:positionV>
                <wp:extent cx="1882140" cy="2358390"/>
                <wp:effectExtent l="0" t="0" r="22860" b="2286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82140" cy="235839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9E6769D" w14:textId="149ED047" w:rsidR="00344E85" w:rsidRDefault="00344E85" w:rsidP="00CC5CC0">
                            <w:r>
                              <w:t xml:space="preserve">Low risk of bias/high quality </w:t>
                            </w:r>
                          </w:p>
                          <w:tbl>
                            <w:tblPr>
                              <w:tblW w:w="190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1016"/>
                              <w:gridCol w:w="887"/>
                            </w:tblGrid>
                            <w:tr w:rsidR="00344E85" w:rsidRPr="00CC5CC0" w14:paraId="460BA2A3" w14:textId="25F7F07C" w:rsidTr="005F0F63">
                              <w:trPr>
                                <w:trHeight w:val="285"/>
                              </w:trPr>
                              <w:tc>
                                <w:tcPr>
                                  <w:tcW w:w="101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A9D08E"/>
                                  <w:noWrap/>
                                  <w:vAlign w:val="center"/>
                                  <w:hideMark/>
                                </w:tcPr>
                                <w:p w14:paraId="19615521" w14:textId="77777777" w:rsidR="00344E85" w:rsidRPr="00CC5CC0" w:rsidRDefault="00344E85" w:rsidP="00CC5CC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88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A9D08E"/>
                                </w:tcPr>
                                <w:p w14:paraId="33D17CB8" w14:textId="77777777" w:rsidR="00344E85" w:rsidRPr="00CC5CC0" w:rsidRDefault="00344E85" w:rsidP="00CC5CC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476B2447" w14:textId="77777777" w:rsidR="00344E85" w:rsidRDefault="00344E85" w:rsidP="00CC5CC0"/>
                          <w:p w14:paraId="745B8232" w14:textId="41099A25" w:rsidR="00344E85" w:rsidRDefault="00344E85" w:rsidP="00CC5CC0">
                            <w:r>
                              <w:t>High risk of bias/low quality</w:t>
                            </w:r>
                          </w:p>
                          <w:tbl>
                            <w:tblPr>
                              <w:tblW w:w="190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857"/>
                              <w:gridCol w:w="523"/>
                              <w:gridCol w:w="523"/>
                            </w:tblGrid>
                            <w:tr w:rsidR="00344E85" w:rsidRPr="00CC5CC0" w14:paraId="61734997" w14:textId="1E45998A" w:rsidTr="005F0F63">
                              <w:trPr>
                                <w:trHeight w:val="285"/>
                              </w:trPr>
                              <w:tc>
                                <w:tcPr>
                                  <w:tcW w:w="85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9999"/>
                                  <w:noWrap/>
                                  <w:vAlign w:val="center"/>
                                  <w:hideMark/>
                                </w:tcPr>
                                <w:p w14:paraId="759EA029" w14:textId="77777777" w:rsidR="00344E85" w:rsidRPr="00CC5CC0" w:rsidRDefault="00344E85" w:rsidP="00CC5CC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9999"/>
                                </w:tcPr>
                                <w:p w14:paraId="3DFD7A90" w14:textId="77777777" w:rsidR="00344E85" w:rsidRPr="00CC5CC0" w:rsidRDefault="00344E85" w:rsidP="00CC5CC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523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9999"/>
                                </w:tcPr>
                                <w:p w14:paraId="6F1FF961" w14:textId="6B29CF2A" w:rsidR="00344E85" w:rsidRPr="00CC5CC0" w:rsidRDefault="00344E85" w:rsidP="00CC5CC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1EDB1A12" w14:textId="77777777" w:rsidR="00344E85" w:rsidRDefault="00344E85" w:rsidP="00CC5CC0"/>
                          <w:p w14:paraId="5683F3D0" w14:textId="36EDD246" w:rsidR="00344E85" w:rsidRDefault="00344E85" w:rsidP="00CC5CC0">
                            <w:r>
                              <w:t>Unclear risk of bias/indeterminate quality</w:t>
                            </w:r>
                          </w:p>
                          <w:tbl>
                            <w:tblPr>
                              <w:tblW w:w="1903" w:type="dxa"/>
                              <w:tblLook w:val="04A0" w:firstRow="1" w:lastRow="0" w:firstColumn="1" w:lastColumn="0" w:noHBand="0" w:noVBand="1"/>
                            </w:tblPr>
                            <w:tblGrid>
                              <w:gridCol w:w="956"/>
                              <w:gridCol w:w="947"/>
                            </w:tblGrid>
                            <w:tr w:rsidR="00344E85" w:rsidRPr="00CC5CC0" w14:paraId="28DB9174" w14:textId="723D93D1" w:rsidTr="005F0F63">
                              <w:trPr>
                                <w:trHeight w:val="285"/>
                              </w:trPr>
                              <w:tc>
                                <w:tcPr>
                                  <w:tcW w:w="956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99"/>
                                  <w:noWrap/>
                                  <w:vAlign w:val="center"/>
                                  <w:hideMark/>
                                </w:tcPr>
                                <w:p w14:paraId="1F2D5326" w14:textId="77777777" w:rsidR="00344E85" w:rsidRPr="00CC5CC0" w:rsidRDefault="00344E85" w:rsidP="00CC5CC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947" w:type="dxa"/>
                                  <w:tcBorders>
                                    <w:top w:val="nil"/>
                                    <w:left w:val="nil"/>
                                    <w:bottom w:val="nil"/>
                                    <w:right w:val="nil"/>
                                  </w:tcBorders>
                                  <w:shd w:val="clear" w:color="000000" w:fill="FFFF99"/>
                                </w:tcPr>
                                <w:p w14:paraId="3F5CB5FB" w14:textId="77777777" w:rsidR="00344E85" w:rsidRPr="00CC5CC0" w:rsidRDefault="00344E85" w:rsidP="00CC5CC0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Calibri" w:eastAsia="Times New Roman" w:hAnsi="Calibri" w:cs="Calibri"/>
                                      <w:color w:val="000000"/>
                                      <w:sz w:val="14"/>
                                      <w:szCs w:val="14"/>
                                    </w:rPr>
                                  </w:pPr>
                                </w:p>
                              </w:tc>
                            </w:tr>
                          </w:tbl>
                          <w:p w14:paraId="0A67CEE8" w14:textId="77777777" w:rsidR="00344E85" w:rsidRDefault="00344E85" w:rsidP="00CC5CC0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F57CB9B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0;margin-top:3.65pt;width:148.2pt;height:185.7pt;z-index:251661312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GYwvIwIAAEUEAAAOAAAAZHJzL2Uyb0RvYy54bWysU9uO0zAQfUfiHyy/07TZFtqo6WrpUoS0&#10;XKRdPmDqOI2F7Qm226R8PWOnWyLgCZEHy5MZH585Z7y+7Y1mJ+m8Qlvy2WTKmbQCK2UPJf/6tHu1&#10;5MwHsBVotLLkZ+n57ebli3XXFjLHBnUlHSMQ64uuLXkTQltkmReNNOAn2EpLyRqdgUChO2SVg47Q&#10;jc7y6fR11qGrWodCek9/74ck3yT8upYifK5rLwPTJSduIa0urfu4Zps1FAcHbaPEhQb8AwsDytKl&#10;V6h7CMCOTv0BZZRw6LEOE4Emw7pWQqYeqJvZ9LduHhtoZeqFxPHtVSb//2DFp9MXx1RF3nFmwZBF&#10;T7IP7C32LI/qdK0vqOixpbLQ0+9YGTv17QOKb55Z3DZgD/LOOewaCRWxm8WT2ejogOMjyL77iBVd&#10;A8eACaivnYmAJAYjdHLpfHUmUhHxyuUyn80pJSiX3yyWN6vkXQbF8/HW+fBeomFxU3JH1id4OD34&#10;EOlA8VyS6KNW1U5pnQJ32G+1YyegMdmlL3VAXY7LtGVdyVeLfDEoMM75McQ0fX+DMCrQvGtlSr68&#10;FkERdXtnqzSNAZQe9kRZ24uQUbtBxdDv+4sxe6zOJKnDYa7pHdKmQfeDs45muuT++xGc5Ex/sGTL&#10;ajaPGoYUzBdvcgrcOLMfZ8AKgip54GzYbkN6OFEwi3dkX62SsNHngcmFK81q0vvyruJjGMep6tfr&#10;3/wEAAD//wMAUEsDBBQABgAIAAAAIQCuHkwY3QAAAAYBAAAPAAAAZHJzL2Rvd25yZXYueG1sTI/B&#10;TsMwEETvSPyDtUhcEHVoqiQN2VQICQS3UhBc3XibRMTrYLtp+HvMCY6jGc28qTazGcREzveWEW4W&#10;CQjixuqeW4S314frAoQPirUaLBPCN3nY1OdnlSq1PfELTbvQiljCvlQIXQhjKaVvOjLKL+xIHL2D&#10;dUaFKF0rtVOnWG4GuUySTBrVc1zo1Ej3HTWfu6NBKFZP04d/TrfvTXYY1uEqnx6/HOLlxXx3CyLQ&#10;HP7C8Isf0aGOTHt7ZO3FgBCPBIQ8BRHN5TpbgdgjpHmRg6wr+R+//gEAAP//AwBQSwECLQAUAAYA&#10;CAAAACEAtoM4kv4AAADhAQAAEwAAAAAAAAAAAAAAAAAAAAAAW0NvbnRlbnRfVHlwZXNdLnhtbFBL&#10;AQItABQABgAIAAAAIQA4/SH/1gAAAJQBAAALAAAAAAAAAAAAAAAAAC8BAABfcmVscy8ucmVsc1BL&#10;AQItABQABgAIAAAAIQDbGYwvIwIAAEUEAAAOAAAAAAAAAAAAAAAAAC4CAABkcnMvZTJvRG9jLnht&#10;bFBLAQItABQABgAIAAAAIQCuHkwY3QAAAAYBAAAPAAAAAAAAAAAAAAAAAH0EAABkcnMvZG93bnJl&#10;di54bWxQSwUGAAAAAAQABADzAAAAhwUAAAAA&#10;">
                <v:textbox>
                  <w:txbxContent>
                    <w:p w14:paraId="79E6769D" w14:textId="149ED047" w:rsidR="00344E85" w:rsidRDefault="00344E85" w:rsidP="00CC5CC0">
                      <w:r>
                        <w:t xml:space="preserve">Low risk of bias/high quality </w:t>
                      </w:r>
                    </w:p>
                    <w:tbl>
                      <w:tblPr>
                        <w:tblW w:w="1903" w:type="dxa"/>
                        <w:tblLook w:val="04A0" w:firstRow="1" w:lastRow="0" w:firstColumn="1" w:lastColumn="0" w:noHBand="0" w:noVBand="1"/>
                      </w:tblPr>
                      <w:tblGrid>
                        <w:gridCol w:w="1016"/>
                        <w:gridCol w:w="887"/>
                      </w:tblGrid>
                      <w:tr w:rsidR="00344E85" w:rsidRPr="00CC5CC0" w14:paraId="460BA2A3" w14:textId="25F7F07C" w:rsidTr="005F0F63">
                        <w:trPr>
                          <w:trHeight w:val="285"/>
                        </w:trPr>
                        <w:tc>
                          <w:tcPr>
                            <w:tcW w:w="101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A9D08E"/>
                            <w:noWrap/>
                            <w:vAlign w:val="center"/>
                            <w:hideMark/>
                          </w:tcPr>
                          <w:p w14:paraId="19615521" w14:textId="77777777" w:rsidR="00344E85" w:rsidRPr="00CC5CC0" w:rsidRDefault="00344E85" w:rsidP="00CC5CC0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88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A9D08E"/>
                          </w:tcPr>
                          <w:p w14:paraId="33D17CB8" w14:textId="77777777" w:rsidR="00344E85" w:rsidRPr="00CC5CC0" w:rsidRDefault="00344E85" w:rsidP="00CC5CC0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</w:p>
                        </w:tc>
                      </w:tr>
                    </w:tbl>
                    <w:p w14:paraId="476B2447" w14:textId="77777777" w:rsidR="00344E85" w:rsidRDefault="00344E85" w:rsidP="00CC5CC0"/>
                    <w:p w14:paraId="745B8232" w14:textId="41099A25" w:rsidR="00344E85" w:rsidRDefault="00344E85" w:rsidP="00CC5CC0">
                      <w:r>
                        <w:t>High risk of bias/low quality</w:t>
                      </w:r>
                    </w:p>
                    <w:tbl>
                      <w:tblPr>
                        <w:tblW w:w="1903" w:type="dxa"/>
                        <w:tblLook w:val="04A0" w:firstRow="1" w:lastRow="0" w:firstColumn="1" w:lastColumn="0" w:noHBand="0" w:noVBand="1"/>
                      </w:tblPr>
                      <w:tblGrid>
                        <w:gridCol w:w="857"/>
                        <w:gridCol w:w="523"/>
                        <w:gridCol w:w="523"/>
                      </w:tblGrid>
                      <w:tr w:rsidR="00344E85" w:rsidRPr="00CC5CC0" w14:paraId="61734997" w14:textId="1E45998A" w:rsidTr="005F0F63">
                        <w:trPr>
                          <w:trHeight w:val="285"/>
                        </w:trPr>
                        <w:tc>
                          <w:tcPr>
                            <w:tcW w:w="85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9999"/>
                            <w:noWrap/>
                            <w:vAlign w:val="center"/>
                            <w:hideMark/>
                          </w:tcPr>
                          <w:p w14:paraId="759EA029" w14:textId="77777777" w:rsidR="00344E85" w:rsidRPr="00CC5CC0" w:rsidRDefault="00344E85" w:rsidP="00CC5CC0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52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9999"/>
                          </w:tcPr>
                          <w:p w14:paraId="3DFD7A90" w14:textId="77777777" w:rsidR="00344E85" w:rsidRPr="00CC5CC0" w:rsidRDefault="00344E85" w:rsidP="00CC5CC0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523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9999"/>
                          </w:tcPr>
                          <w:p w14:paraId="6F1FF961" w14:textId="6B29CF2A" w:rsidR="00344E85" w:rsidRPr="00CC5CC0" w:rsidRDefault="00344E85" w:rsidP="00CC5CC0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</w:p>
                        </w:tc>
                      </w:tr>
                    </w:tbl>
                    <w:p w14:paraId="1EDB1A12" w14:textId="77777777" w:rsidR="00344E85" w:rsidRDefault="00344E85" w:rsidP="00CC5CC0"/>
                    <w:p w14:paraId="5683F3D0" w14:textId="36EDD246" w:rsidR="00344E85" w:rsidRDefault="00344E85" w:rsidP="00CC5CC0">
                      <w:r>
                        <w:t>Unclear risk of bias/indeterminate quality</w:t>
                      </w:r>
                    </w:p>
                    <w:tbl>
                      <w:tblPr>
                        <w:tblW w:w="1903" w:type="dxa"/>
                        <w:tblLook w:val="04A0" w:firstRow="1" w:lastRow="0" w:firstColumn="1" w:lastColumn="0" w:noHBand="0" w:noVBand="1"/>
                      </w:tblPr>
                      <w:tblGrid>
                        <w:gridCol w:w="956"/>
                        <w:gridCol w:w="947"/>
                      </w:tblGrid>
                      <w:tr w:rsidR="00344E85" w:rsidRPr="00CC5CC0" w14:paraId="28DB9174" w14:textId="723D93D1" w:rsidTr="005F0F63">
                        <w:trPr>
                          <w:trHeight w:val="285"/>
                        </w:trPr>
                        <w:tc>
                          <w:tcPr>
                            <w:tcW w:w="956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99"/>
                            <w:noWrap/>
                            <w:vAlign w:val="center"/>
                            <w:hideMark/>
                          </w:tcPr>
                          <w:p w14:paraId="1F2D5326" w14:textId="77777777" w:rsidR="00344E85" w:rsidRPr="00CC5CC0" w:rsidRDefault="00344E85" w:rsidP="00CC5CC0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</w:p>
                        </w:tc>
                        <w:tc>
                          <w:tcPr>
                            <w:tcW w:w="947" w:type="dxa"/>
                            <w:tcBorders>
                              <w:top w:val="nil"/>
                              <w:left w:val="nil"/>
                              <w:bottom w:val="nil"/>
                              <w:right w:val="nil"/>
                            </w:tcBorders>
                            <w:shd w:val="clear" w:color="000000" w:fill="FFFF99"/>
                          </w:tcPr>
                          <w:p w14:paraId="3F5CB5FB" w14:textId="77777777" w:rsidR="00344E85" w:rsidRPr="00CC5CC0" w:rsidRDefault="00344E85" w:rsidP="00CC5CC0">
                            <w:pPr>
                              <w:spacing w:after="0" w:line="240" w:lineRule="auto"/>
                              <w:jc w:val="center"/>
                              <w:rPr>
                                <w:rFonts w:ascii="Calibri" w:eastAsia="Times New Roman" w:hAnsi="Calibri" w:cs="Calibri"/>
                                <w:color w:val="000000"/>
                                <w:sz w:val="14"/>
                                <w:szCs w:val="14"/>
                              </w:rPr>
                            </w:pPr>
                          </w:p>
                        </w:tc>
                      </w:tr>
                    </w:tbl>
                    <w:p w14:paraId="0A67CEE8" w14:textId="77777777" w:rsidR="00344E85" w:rsidRDefault="00344E85" w:rsidP="00CC5CC0"/>
                  </w:txbxContent>
                </v:textbox>
                <w10:wrap type="square" anchorx="margin"/>
              </v:shape>
            </w:pict>
          </mc:Fallback>
        </mc:AlternateContent>
      </w:r>
    </w:p>
    <w:p w14:paraId="76E34F38" w14:textId="77777777" w:rsidR="00CC5CC0" w:rsidRDefault="00CC5CC0"/>
    <w:p w14:paraId="09630485" w14:textId="77777777" w:rsidR="00CC5CC0" w:rsidRDefault="00CC5CC0"/>
    <w:p w14:paraId="36B10875" w14:textId="77777777" w:rsidR="00CC5CC0" w:rsidRDefault="00CC5CC0"/>
    <w:p w14:paraId="409E3570" w14:textId="77777777" w:rsidR="00CC5CC0" w:rsidRDefault="00CC5CC0"/>
    <w:p w14:paraId="1074E7BA" w14:textId="77777777" w:rsidR="00CC5CC0" w:rsidRDefault="00CC5CC0"/>
    <w:p w14:paraId="6FEA7C78" w14:textId="77777777" w:rsidR="00CC5CC0" w:rsidRDefault="00CC5CC0"/>
    <w:p w14:paraId="11B606C0" w14:textId="77777777" w:rsidR="00CC5CC0" w:rsidRDefault="00CC5CC0"/>
    <w:p w14:paraId="0F2DB0AC" w14:textId="77777777" w:rsidR="00CC5CC0" w:rsidRDefault="00CC5CC0"/>
    <w:p w14:paraId="66DF5D72" w14:textId="77777777" w:rsidR="00CC5CC0" w:rsidRDefault="00CC5CC0"/>
    <w:p w14:paraId="2210C9A3" w14:textId="77777777" w:rsidR="00CC5CC0" w:rsidRDefault="00CC5CC0"/>
    <w:p w14:paraId="79144947" w14:textId="77777777" w:rsidR="00CC5CC0" w:rsidRDefault="00CC5CC0"/>
    <w:p w14:paraId="1A4C2B8C" w14:textId="77777777" w:rsidR="00CC5CC0" w:rsidRDefault="00CC5CC0"/>
    <w:p w14:paraId="772F4BFC" w14:textId="77777777" w:rsidR="00CC5CC0" w:rsidRDefault="00CC5CC0"/>
    <w:p w14:paraId="6C82F03D" w14:textId="77777777" w:rsidR="00CC5CC0" w:rsidRDefault="00CC5CC0"/>
    <w:p w14:paraId="7647515D" w14:textId="77777777" w:rsidR="00CC5CC0" w:rsidRDefault="00CC5CC0"/>
    <w:p w14:paraId="29094AB5" w14:textId="77777777" w:rsidR="00CC5CC0" w:rsidRDefault="00CC5CC0"/>
    <w:p w14:paraId="6483C736" w14:textId="77777777" w:rsidR="003F6884" w:rsidRDefault="003F6884"/>
    <w:p w14:paraId="2E7E4B12" w14:textId="77777777" w:rsidR="00CC5CC0" w:rsidRDefault="00CC5CC0">
      <w:r>
        <w:lastRenderedPageBreak/>
        <w:t>Cross Sectional Studies</w:t>
      </w:r>
      <w:r w:rsidR="008D1C8E">
        <w:t xml:space="preserve">, assessed with </w:t>
      </w:r>
      <w:r w:rsidR="008D1C8E" w:rsidRPr="008D1C8E">
        <w:t>ARHQ Methodology Checklist</w:t>
      </w:r>
      <w:r w:rsidR="00A3164D">
        <w:t>:</w:t>
      </w:r>
    </w:p>
    <w:tbl>
      <w:tblPr>
        <w:tblW w:w="12456" w:type="dxa"/>
        <w:tblLook w:val="04A0" w:firstRow="1" w:lastRow="0" w:firstColumn="1" w:lastColumn="0" w:noHBand="0" w:noVBand="1"/>
      </w:tblPr>
      <w:tblGrid>
        <w:gridCol w:w="1003"/>
        <w:gridCol w:w="528"/>
        <w:gridCol w:w="932"/>
        <w:gridCol w:w="1380"/>
        <w:gridCol w:w="862"/>
        <w:gridCol w:w="1000"/>
        <w:gridCol w:w="940"/>
        <w:gridCol w:w="1126"/>
        <w:gridCol w:w="840"/>
        <w:gridCol w:w="963"/>
        <w:gridCol w:w="880"/>
        <w:gridCol w:w="1002"/>
        <w:gridCol w:w="1000"/>
      </w:tblGrid>
      <w:tr w:rsidR="0058491A" w:rsidRPr="0058491A" w14:paraId="034C595C" w14:textId="77777777" w:rsidTr="000060B8">
        <w:trPr>
          <w:trHeight w:val="2460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0CF7BA0F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Author name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vAlign w:val="center"/>
            <w:hideMark/>
          </w:tcPr>
          <w:p w14:paraId="16A990E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Year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9351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8491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. Define the source of information (survey, record review)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6127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8491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. List inclusion and exclusion criteria for exposed and unexposed subjects (cases and controls) or refer to previous publications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F1CA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8491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3. Indicate time period used for identifying patients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BE13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8491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4. Indicate whether or not subjects were consecutive if not population-based 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C2BE3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8491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5. Indicate if evaluators of subjective components of study were masked to other aspects of the status of the participants 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C77B0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8491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6. Describe any assessments undertaken for quality assurance purposes (e.g., test/retest of primary outcome measurements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854B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8491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7. Explain any patient exclusions from analysis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67F50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8491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8. Describe how confounding was assessed and/or controlle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F1EE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8491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9. If applicable, explain how missing data were handled in the analysis 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1E4B3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8491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0. Summarize patient response rates and completeness of data collection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FA43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58491A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1. Clarify what follow-up, if any, was expected and the percentage of patients for which incomplete data or follow-up was obtained</w:t>
            </w:r>
          </w:p>
        </w:tc>
      </w:tr>
      <w:tr w:rsidR="0058491A" w:rsidRPr="0058491A" w14:paraId="4A9CE8EC" w14:textId="77777777" w:rsidTr="000060B8">
        <w:trPr>
          <w:trHeight w:val="285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30CBD8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Abdel-Aleem</w:t>
            </w:r>
          </w:p>
        </w:tc>
        <w:tc>
          <w:tcPr>
            <w:tcW w:w="528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ACF596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FA5BD34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458463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98B5D8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29046A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03F283F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9BDE07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4591C7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79A6800F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038BB670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1E2AB40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FD0717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0D65E230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0A07CA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 xml:space="preserve">Abor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7DAE11F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0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2FB1C8F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4683651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39C9077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03050E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089D4EC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15E397B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5740DBA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6E37F6D3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7404F65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D6B1A7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0E3C76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341E282E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8A2F32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 xml:space="preserve">Adinma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E56DCF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199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56883C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3593D65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3927CCF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25CAC354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6EB434D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125C3FA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7803976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3CD4362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342ECAE4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22A5A4F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DD7352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344E85" w:rsidRPr="0058491A" w14:paraId="4BBC3471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</w:tcPr>
          <w:p w14:paraId="4CECAF26" w14:textId="75844582" w:rsidR="00344E85" w:rsidRPr="0058491A" w:rsidRDefault="00786248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Akotiong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</w:tcPr>
          <w:p w14:paraId="2F08119C" w14:textId="6FC10911" w:rsidR="00344E85" w:rsidRPr="0058491A" w:rsidRDefault="00786248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20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6398481D" w14:textId="77777777" w:rsidR="00344E85" w:rsidRPr="0058491A" w:rsidRDefault="00344E85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64137473" w14:textId="77777777" w:rsidR="00344E85" w:rsidRPr="0058491A" w:rsidRDefault="00344E85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5967398A" w14:textId="77777777" w:rsidR="00344E85" w:rsidRPr="0058491A" w:rsidRDefault="00344E85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68175433" w14:textId="77777777" w:rsidR="00344E85" w:rsidRPr="0058491A" w:rsidRDefault="00344E85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62060609" w14:textId="77777777" w:rsidR="00344E85" w:rsidRPr="0058491A" w:rsidRDefault="00344E85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1C227B7C" w14:textId="77777777" w:rsidR="00344E85" w:rsidRPr="0058491A" w:rsidRDefault="00344E85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</w:tcPr>
          <w:p w14:paraId="71E81351" w14:textId="77777777" w:rsidR="00344E85" w:rsidRPr="0058491A" w:rsidRDefault="00344E85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</w:tcPr>
          <w:p w14:paraId="6F3A115E" w14:textId="77777777" w:rsidR="00344E85" w:rsidRPr="0058491A" w:rsidRDefault="00344E85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21B94899" w14:textId="77777777" w:rsidR="00344E85" w:rsidRPr="0058491A" w:rsidRDefault="00344E85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5C22DC63" w14:textId="77777777" w:rsidR="00344E85" w:rsidRPr="0058491A" w:rsidRDefault="00344E85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406DB4C1" w14:textId="77777777" w:rsidR="00344E85" w:rsidRPr="0058491A" w:rsidRDefault="00344E85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58491A" w:rsidRPr="0058491A" w14:paraId="1FD8B5F2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3F83A7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Albert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4E895B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1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9C4722F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05D53B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761306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168ABD9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6398A32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71B7B95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04E95A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1CFE72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2FE2D76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C6F1C6F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DA28BC4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76A99E38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7C8D34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Al-Hussaini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E5E979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0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DE9A624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27976E5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77119C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8F7ECFF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6A4BC18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774C88DF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4E2BC6A0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006FCC7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5C03604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8921B8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835E54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1239F1E6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427CAD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 xml:space="preserve">Ali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59DAE1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1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D2C783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5E0D3B0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C9EACC0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E560B7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36033D5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3554C2F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0FC761F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6F05B5A3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491632E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3AC08D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9DCAF33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578C06EE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401CB23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Almroth-Berggren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3DADB9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E276D4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997F77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5FD4C53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2165D98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5B57E86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567BFD74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DB727E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26829DD0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7BED06C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F29244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861B5E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5A978A5A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1F2B24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Almroth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6AF05A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0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378645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CADDF1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554DA90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351925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3B68E1A3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41A4FA9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12F2F0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3A2CF3A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698BC66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2471F8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D9079A4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7817140B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2A38F9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Andro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7C9499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019BBC4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564533B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7DE6B7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6ACEA374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4617B73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AC9AA3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2594E09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B78F990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4B0AFB0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F4E179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1EBA49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6F752A52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270569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 xml:space="preserve">Arafa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AB77AC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18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BED476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08D84B74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CD35450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0256839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4C02FB84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2977D19F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74B182FF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8FB605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3EAC564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477C09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124E51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0C119CA0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CE587D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 xml:space="preserve">Abdulcadir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C9A4810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5CB3D6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0FF0C4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386EFA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2AA5078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181DA2E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4400276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4F38070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C933E7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57D0967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8299D1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F7C3BD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50271AE6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AB26C0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 xml:space="preserve">Birge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9E75AC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1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B9359E4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6EEC5D7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CCB603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21364BA3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3B006E3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1A9181E3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5B309AA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2A92964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5EA5DAC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BC73BC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54DAE5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065AFF03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73FBFB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 xml:space="preserve">Bjalkander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3AAF1B4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007438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71B69AA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5573E14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7EF5373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2055254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D841A63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4FF542FF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0F18145F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29D22AE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EC5723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7BC1ABF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7EC81FE4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BF5BFA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 xml:space="preserve">Bogale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DC7226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B80434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32A2D86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C54FC4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535FECB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2209F58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31D71A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4B9E925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D61497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384BE14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20E171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199A7D4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1E07F0F9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E7C70A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Chalmers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6FAA19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0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815FF6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3EF44C04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D150C5F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B8866F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6AE2CC0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19B9E84F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0C11E85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260BB3B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29FB3AD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60D3A80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48A05A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011A7978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1B44C5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 xml:space="preserve">Chibber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CE23F5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1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EA49EE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4C70197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38CFFF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3452AA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1F824D2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4D63D4F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09FAFAB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C71BB83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323379C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BD4151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23B1ED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507F5010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FB2AAE3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 xml:space="preserve">Chu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452AC7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2AE58A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558C8E5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C3E2B0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4805699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12B0624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3B62B63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4EAB2B4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7A883D0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36D5727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5943583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1D5C1F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32D2479A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F2F512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 xml:space="preserve">Daneshkhah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54908C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1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DE1A7CF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44EF85E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3F15A6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4D2690B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5B8B82A4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21FC19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6751B86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51C5AB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6BD16F74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CADA5D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CBFBD6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47F7ED98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811AC5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 xml:space="preserve">Dare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90D9E2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0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A795DD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2D11DDD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179628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48C6409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78A9CA3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24C03BA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7DBD908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6C5F0FA4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15E7FD3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FE908F4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A0975C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4CF9E897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D62B0B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De Silva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E21534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198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F85015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C906C8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BA114E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2DAB6D7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2492FA4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3598F274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479A1280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7CC4817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19A8226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23B9CD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3FD718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2FF194D2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A5CD5C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lastRenderedPageBreak/>
              <w:t xml:space="preserve">Dirie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682F75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199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9584EC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3BD1FCC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1DB671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590F90EF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45381304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133E6A6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5C84C51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6C8ABF40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21D7F2A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485135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043B13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50BC471B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1E704F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 xml:space="preserve">Dirie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6B67F4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199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23D90D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1EE9B3D0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06A3FF2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5C7FD3F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2EF41E1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66337DB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606AF77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02A4D1E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081612F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1E26B7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641ADF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4E20FA" w:rsidRPr="0058491A" w14:paraId="0D807A7B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</w:tcPr>
          <w:p w14:paraId="7330B056" w14:textId="5BDAFCFB" w:rsidR="004E20FA" w:rsidRPr="0058491A" w:rsidRDefault="004E20FA" w:rsidP="004E20F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Dorflinger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</w:tcPr>
          <w:p w14:paraId="2DE9BEB1" w14:textId="4EC022B7" w:rsidR="004E20FA" w:rsidRPr="0058491A" w:rsidRDefault="004E20F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200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7B45520E" w14:textId="77777777" w:rsidR="004E20FA" w:rsidRPr="0058491A" w:rsidRDefault="004E20F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</w:tcPr>
          <w:p w14:paraId="2D69E769" w14:textId="77777777" w:rsidR="004E20FA" w:rsidRPr="0058491A" w:rsidRDefault="004E20F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52DF7897" w14:textId="77777777" w:rsidR="004E20FA" w:rsidRPr="0058491A" w:rsidRDefault="004E20F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622223B4" w14:textId="77777777" w:rsidR="004E20FA" w:rsidRPr="0058491A" w:rsidRDefault="004E20F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52C08AFA" w14:textId="77777777" w:rsidR="004E20FA" w:rsidRPr="0058491A" w:rsidRDefault="004E20F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</w:tcPr>
          <w:p w14:paraId="3FA089D0" w14:textId="77777777" w:rsidR="004E20FA" w:rsidRPr="0058491A" w:rsidRDefault="004E20F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</w:tcPr>
          <w:p w14:paraId="0CD3C71C" w14:textId="77777777" w:rsidR="004E20FA" w:rsidRPr="0058491A" w:rsidRDefault="004E20F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</w:tcPr>
          <w:p w14:paraId="338A28C8" w14:textId="77777777" w:rsidR="004E20FA" w:rsidRPr="0058491A" w:rsidRDefault="004E20F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564B4F8E" w14:textId="77777777" w:rsidR="004E20FA" w:rsidRPr="0058491A" w:rsidRDefault="004E20F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2237DEB1" w14:textId="77777777" w:rsidR="004E20FA" w:rsidRPr="0058491A" w:rsidRDefault="004E20F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5466F98D" w14:textId="77777777" w:rsidR="004E20FA" w:rsidRPr="0058491A" w:rsidRDefault="004E20F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58491A" w:rsidRPr="0058491A" w14:paraId="4AA80673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200B73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El Dareer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082969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198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CD8339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D3FF0AF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90158B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3B46674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2ACB360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50E5564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092AEB0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4E876F9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3CCFE97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F3C4144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5A088A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59A18B51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B0C4D0F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el-Defrawi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1F505C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FEB682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0507773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A76155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6F1D443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0CF69E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01F382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08BA43E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6CCCBC6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05659FE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6B52A8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F2D584F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26066D13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56A7A3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 xml:space="preserve">Elnashar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0E071DF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0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D7D273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0556537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BCC72B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D59ADB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04696FF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BFA0D1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22D4C61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57C0CDB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1AA1433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79B9AD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7904DD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1DE58196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F932813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 xml:space="preserve">Esho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B75474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1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D3B671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AEF05C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EBE232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F583484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15E3642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F85E87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F34BF5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59DC58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10AF79C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6DE8CF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2D203B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714B22A5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C07EF1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Gudu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76CB9E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12567C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430B1D5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C71DA7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56D5E53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66C813E0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24AF537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7522B773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4FE4BD33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153B224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89E9B9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7C4BB1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5A238A77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A7D0F5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Hakim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AC2A97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8EC15C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140CE53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DC31C9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512BC47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171DB2C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696014B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2607B8E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114E2D0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7F21F93F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563DD5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32E814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4D5E7EB5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F0D0BC3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bookmarkStart w:id="0" w:name="_GoBack"/>
            <w:bookmarkEnd w:id="0"/>
            <w:r w:rsidRPr="0058491A">
              <w:rPr>
                <w:rFonts w:ascii="Arial" w:eastAsia="Times New Roman" w:hAnsi="Arial" w:cs="Arial"/>
                <w:sz w:val="14"/>
                <w:szCs w:val="14"/>
              </w:rPr>
              <w:t xml:space="preserve">Jones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289239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199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227131F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4015801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3E0383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1BDA715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263B407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4A250CF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0A6F439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6981966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2B72F7D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49B669F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8BCC85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56FAFDEF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D2FBC1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 xml:space="preserve">Kaplan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B4EE1F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1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C3FC25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45100030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1E4173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765A7FE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08E9973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045BBC3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4E50D85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0E8817D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16082AB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25C6A0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E5B7DEF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4E13DAA0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5EC97E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 xml:space="preserve">Kaplan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08D8B10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1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11C933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047A95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838A06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6F6EB74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0579340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15CD83F4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84BDCD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6163FC9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53DE40E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06D27D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69E9DA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2D985D74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AB711B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 xml:space="preserve">Klouman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C2FF21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05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66787A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CCB814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62AA34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3CC6E6F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3598259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28E7F09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505DB0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CB04CE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0283C81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4A0B3D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420E90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1F17E5F0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945EFB3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 xml:space="preserve">Knight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B09879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199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7A34C00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2EA772E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8F06FD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6AFEABF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471748E4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635434E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307E9F9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04BC5E1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4973293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2021DE4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641A30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0392F433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2DCE9F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 xml:space="preserve">Larsen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008E1B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0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FC8888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1B2B0C8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D8C23D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644864B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484CD0B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45EFEF9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0C68DE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C3DC26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68580F8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558C913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A268A43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3B00B686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7AF036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 xml:space="preserve">Lawani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023173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D3F19D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28CEF3B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667BC1F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74A8BD8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087C2D8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1EEB582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45A1AE4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66A7B90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4B72163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2CAF93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FC6DC5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56C3A218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5670B5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 xml:space="preserve">Mawad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D2A1E0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199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3CFF40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6BD25F0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0947440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5A3C738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5C289EF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1D67536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1FF68E6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50C2AB70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5737B83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FA3B9C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719E06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39991D78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A2E4D2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 xml:space="preserve">Momoh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D52DA9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E988B4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D23F404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755136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05D5F0A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7B7DB37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2059FD8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75FC0B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6F72024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03CF368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F6C1BA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16CE4F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5CAE18FC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20C457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 xml:space="preserve">Morison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BD2650F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17BE77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096A7840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493EA7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4995E96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1728B9D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106E2C4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DA531A0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56DA9C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0B18263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87EF8D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A1D9A1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2184A4FC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E015C4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 xml:space="preserve">Mukoro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53DFCB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0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615BC8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2AEF113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30733F7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5056C10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2B38DD20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3F87E074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5ABA951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42F649C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7D78460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A228CD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A823DA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270B7B" w:rsidRPr="0058491A" w14:paraId="2FCB1BB6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</w:tcPr>
          <w:p w14:paraId="1BB353A3" w14:textId="57AF57F7" w:rsidR="00270B7B" w:rsidRPr="0058491A" w:rsidRDefault="00270B7B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Ndiaye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</w:tcPr>
          <w:p w14:paraId="499C4345" w14:textId="790C416F" w:rsidR="00270B7B" w:rsidRPr="0058491A" w:rsidRDefault="00270B7B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2010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0ACD8A9B" w14:textId="77777777" w:rsidR="00270B7B" w:rsidRPr="0058491A" w:rsidRDefault="00270B7B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0A4B1C4D" w14:textId="77777777" w:rsidR="00270B7B" w:rsidRPr="0058491A" w:rsidRDefault="00270B7B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7E896E17" w14:textId="77777777" w:rsidR="00270B7B" w:rsidRPr="0058491A" w:rsidRDefault="00270B7B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79516A6E" w14:textId="77777777" w:rsidR="00270B7B" w:rsidRPr="0058491A" w:rsidRDefault="00270B7B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436CE463" w14:textId="77777777" w:rsidR="00270B7B" w:rsidRPr="0058491A" w:rsidRDefault="00270B7B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</w:tcPr>
          <w:p w14:paraId="43828F7E" w14:textId="77777777" w:rsidR="00270B7B" w:rsidRPr="0058491A" w:rsidRDefault="00270B7B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8D08D" w:themeFill="accent6" w:themeFillTint="99"/>
            <w:noWrap/>
            <w:vAlign w:val="center"/>
          </w:tcPr>
          <w:p w14:paraId="02C7B356" w14:textId="77777777" w:rsidR="00270B7B" w:rsidRPr="0058491A" w:rsidRDefault="00270B7B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</w:tcPr>
          <w:p w14:paraId="4237A68F" w14:textId="77777777" w:rsidR="00270B7B" w:rsidRPr="0058491A" w:rsidRDefault="00270B7B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6BFD9E41" w14:textId="77777777" w:rsidR="00270B7B" w:rsidRPr="0058491A" w:rsidRDefault="00270B7B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7BAD2071" w14:textId="77777777" w:rsidR="00270B7B" w:rsidRPr="0058491A" w:rsidRDefault="00270B7B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3BC28091" w14:textId="77777777" w:rsidR="00270B7B" w:rsidRPr="0058491A" w:rsidRDefault="00270B7B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58491A" w:rsidRPr="0058491A" w14:paraId="220004D3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8BA258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Nonterah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83F4913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19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EE30FE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77E50A7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8D0893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632D1683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53C5926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5D8D779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1730D7D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47D4DE4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4C5FD96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4232FB0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4E9376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33321F64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5C5DD4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 xml:space="preserve">Nour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2C6E9B3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0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4004A1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A2690C4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48CB58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51DAFE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2EF2D870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3566032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593A71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2C7CFDF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522878F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5B5CCC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A7E1D2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3B21FBF9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4EB033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 xml:space="preserve">Oduro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6E71E2F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0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B7DDCA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3687860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82DA8B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5AAD423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43D28030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D8C987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15C1DDB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9631F8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7ABD4F6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B9C7963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CE9A9C0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3436C438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1CC556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 xml:space="preserve"> Okonofu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6F5110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0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29A433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3120F8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6EB0A90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200D93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759A78A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212D4A4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77476CF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9FEDE3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41A06103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0B6995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826667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23ABB12A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412670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 xml:space="preserve">Orji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106FA04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0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3B2451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2910804F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917161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05B73D7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61BD87E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3F13469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6187E5FF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358F4AF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553CC69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79A8FC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F8A9CB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446FB16B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CB85C1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 xml:space="preserve">Paliwal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7B0E0C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7ABFBA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BE1E27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3BA2DC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87ADB6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C3FA30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305F497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2926453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51F94E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37A11A9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A86128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481D90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1D1067DC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BF6217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 xml:space="preserve"> Plo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C6F035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14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9E0C98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4FA0D3B4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7E6840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11648A2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591543E0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1FD9C15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7FDA0B33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6AECAE5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14EA3C5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918C61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6754CC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4DF81D65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96D216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 xml:space="preserve"> Raouf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AA7A5B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1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C8D3EE3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31B2696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4824D3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5D904AF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1956EE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3CCCC97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759DED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DC73E5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0FB06894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DA8B3B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C03EF1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2E5C8EA8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28C95F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 xml:space="preserve">Rodriguez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66107C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37362B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2C9EB3A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F5F489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6571904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50B95E3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26157E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1B76EC0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3C4A772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0FCAEBF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6CC1F4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FD9B760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6140AEFD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FD9800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 xml:space="preserve">Rouzi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6113A7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01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DFD1B10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1203E5E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A9734B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55CD547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412E8E8F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321FCD4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0913FC83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5ECAD28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25FB73F0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A9B916F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D27219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02FC3728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98619F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lastRenderedPageBreak/>
              <w:t xml:space="preserve">Rouzi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89F14CF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1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9EE419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1457D39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85E14F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1C57F76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75BB7E9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4F5367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E37163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25C5BE0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0C3D920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118788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2D4A64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2BA9FB4B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0DCBDF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 xml:space="preserve">Sayed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4F6F9A2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199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77A6FB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F1D72C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7C8792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50DCD6F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432F76A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0EE6E17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4A64906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0F04E17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494B4DF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8FB5A4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DC3CD5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3AF2D8F8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31A40E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 xml:space="preserve">Sharfi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139349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13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AA347B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45022C0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F60543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2D8AF6D4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472BF5D0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7C81FB6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2195E21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0E0FD0E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0FCDA5A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F59B86F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0056B5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422FB647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17A741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 xml:space="preserve">Slanger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1C37F14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0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3EEE00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E1479F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2985013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3844C41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4123825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0A4D2C1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DA11CF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38E0E27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265C7B3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4EFEF9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3C6F19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2B37FDE6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3B709C02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 xml:space="preserve">Varol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6A1DC6E0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1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3636A8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7FA66C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C45C0C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6B025083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52D79BD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3482507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655920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BD054F0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225743B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8CDBD1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7DBEDA0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53A08521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1E14342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 xml:space="preserve">WHO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0822711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06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C59A240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5B246BF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350CA8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6D767F4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75FD7F4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1909123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0C0CF48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80E382F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048E4C0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208548E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4A0B083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1869B4B8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5020206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 xml:space="preserve">Zayed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B88BC7A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12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7B38E14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4E5E758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8D0655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0DCD4AA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17B67091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4D093A7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76151EF4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23515F2B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03BCB71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9C87EE3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BB8B7A3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  <w:tr w:rsidR="0058491A" w:rsidRPr="0058491A" w14:paraId="229B16DB" w14:textId="77777777" w:rsidTr="000060B8">
        <w:trPr>
          <w:trHeight w:val="285"/>
        </w:trPr>
        <w:tc>
          <w:tcPr>
            <w:tcW w:w="1003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2A46BBC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 xml:space="preserve">Zurynski 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FFFFFF" w:fill="FFFFFF"/>
            <w:vAlign w:val="bottom"/>
            <w:hideMark/>
          </w:tcPr>
          <w:p w14:paraId="769E9F53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58491A">
              <w:rPr>
                <w:rFonts w:ascii="Arial" w:eastAsia="Times New Roman" w:hAnsi="Arial" w:cs="Arial"/>
                <w:sz w:val="14"/>
                <w:szCs w:val="14"/>
              </w:rPr>
              <w:t>2017</w:t>
            </w:r>
          </w:p>
        </w:tc>
        <w:tc>
          <w:tcPr>
            <w:tcW w:w="93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E5331C8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18A99E9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E361E5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3D3793E7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1831CEA6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49D185F4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60CBEB5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000000" w:fill="FF9999"/>
            <w:noWrap/>
            <w:vAlign w:val="center"/>
            <w:hideMark/>
          </w:tcPr>
          <w:p w14:paraId="31FCC9CC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  <w:hideMark/>
          </w:tcPr>
          <w:p w14:paraId="49D658BF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3F1775B9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20C07FD" w14:textId="77777777" w:rsidR="0058491A" w:rsidRPr="0058491A" w:rsidRDefault="0058491A" w:rsidP="0058491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58491A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 </w:t>
            </w:r>
          </w:p>
        </w:tc>
      </w:tr>
    </w:tbl>
    <w:p w14:paraId="440214C3" w14:textId="77777777" w:rsidR="0058491A" w:rsidRDefault="0058491A"/>
    <w:p w14:paraId="3078A8B3" w14:textId="77777777" w:rsidR="00FF217A" w:rsidRDefault="00FF217A">
      <w:r>
        <w:t>Case-Control studies, assessed with CASP checklist (2014):</w:t>
      </w:r>
    </w:p>
    <w:tbl>
      <w:tblPr>
        <w:tblW w:w="8930" w:type="dxa"/>
        <w:tblLook w:val="04A0" w:firstRow="1" w:lastRow="0" w:firstColumn="1" w:lastColumn="0" w:noHBand="0" w:noVBand="1"/>
      </w:tblPr>
      <w:tblGrid>
        <w:gridCol w:w="1080"/>
        <w:gridCol w:w="528"/>
        <w:gridCol w:w="1220"/>
        <w:gridCol w:w="987"/>
        <w:gridCol w:w="940"/>
        <w:gridCol w:w="987"/>
        <w:gridCol w:w="1060"/>
        <w:gridCol w:w="1064"/>
        <w:gridCol w:w="1064"/>
      </w:tblGrid>
      <w:tr w:rsidR="00FF217A" w:rsidRPr="00FF217A" w14:paraId="3B1575DB" w14:textId="77777777" w:rsidTr="00FA1B8A">
        <w:trPr>
          <w:trHeight w:val="285"/>
        </w:trPr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vAlign w:val="center"/>
            <w:hideMark/>
          </w:tcPr>
          <w:p w14:paraId="1FECAD4D" w14:textId="77777777" w:rsidR="00FF217A" w:rsidRPr="00782024" w:rsidRDefault="00FF217A" w:rsidP="0078202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8202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Author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vAlign w:val="center"/>
            <w:hideMark/>
          </w:tcPr>
          <w:p w14:paraId="55C12762" w14:textId="77777777" w:rsidR="00FF217A" w:rsidRPr="00782024" w:rsidRDefault="00FF217A" w:rsidP="00782024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782024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Year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0AE38" w14:textId="128DF950" w:rsidR="00FF217A" w:rsidRPr="00FF217A" w:rsidRDefault="00FF217A" w:rsidP="0078202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F21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1. Did the study address a clearly focused issue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88F76" w14:textId="2736FCB4" w:rsidR="00FF217A" w:rsidRPr="00FF217A" w:rsidRDefault="00FF217A" w:rsidP="0078202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F21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2</w:t>
            </w:r>
            <w:r w:rsidR="0078202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. </w:t>
            </w:r>
            <w:r w:rsidRPr="00FF21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Did the authors use an appropriate method to answer their ques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451BF" w14:textId="46080BE1" w:rsidR="00FF217A" w:rsidRPr="00FF217A" w:rsidRDefault="00FF217A" w:rsidP="0078202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F21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3. Were the cases recruited in</w:t>
            </w:r>
            <w:r w:rsidR="003548BD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FF21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an acceptable way</w:t>
            </w: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0E8D8" w14:textId="58989C12" w:rsidR="00FF217A" w:rsidRPr="00FF217A" w:rsidRDefault="00FF217A" w:rsidP="0078202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F21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4.  Were the controls selected in an acceptable way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1AC37" w14:textId="06E0A57C" w:rsidR="00FF217A" w:rsidRPr="00FF217A" w:rsidRDefault="00FF217A" w:rsidP="0078202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F21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5.</w:t>
            </w:r>
            <w:r w:rsidR="0078202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FF21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Was the exposure accurately measured to </w:t>
            </w:r>
            <w:r w:rsidR="003548BD" w:rsidRPr="00FF21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minimize</w:t>
            </w:r>
            <w:r w:rsidRPr="00FF21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bias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489CA9" w14:textId="41317954" w:rsidR="00FF217A" w:rsidRPr="00FF217A" w:rsidRDefault="00FF217A" w:rsidP="0078202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F21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6.</w:t>
            </w:r>
            <w:r w:rsidR="0078202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FF21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(a) What confounding factors have the authors accounted for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EE1B3" w14:textId="4B6CC41A" w:rsidR="00FF217A" w:rsidRPr="00FF217A" w:rsidRDefault="00FF217A" w:rsidP="00782024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</w:pPr>
            <w:r w:rsidRPr="00FF21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6.  (b)</w:t>
            </w:r>
            <w:r w:rsidR="00782024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FF217A">
              <w:rPr>
                <w:rFonts w:ascii="Arial" w:eastAsia="Times New Roman" w:hAnsi="Arial" w:cs="Arial"/>
                <w:b/>
                <w:bCs/>
                <w:color w:val="000000"/>
                <w:sz w:val="14"/>
                <w:szCs w:val="14"/>
              </w:rPr>
              <w:t>Have the authors taken account of the potential confounding factors in the design and/or in their analysis</w:t>
            </w:r>
          </w:p>
        </w:tc>
      </w:tr>
      <w:tr w:rsidR="00E2799C" w:rsidRPr="00FF217A" w14:paraId="283713F9" w14:textId="77777777" w:rsidTr="00FA1B8A">
        <w:trPr>
          <w:trHeight w:val="285"/>
        </w:trPr>
        <w:tc>
          <w:tcPr>
            <w:tcW w:w="1080" w:type="dxa"/>
            <w:tcBorders>
              <w:top w:val="single" w:sz="4" w:space="0" w:color="auto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5FBC4D5A" w14:textId="77777777" w:rsidR="00FF217A" w:rsidRPr="00FF217A" w:rsidRDefault="00FF217A" w:rsidP="00FF21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FF217A">
              <w:rPr>
                <w:rFonts w:ascii="Arial" w:eastAsia="Times New Roman" w:hAnsi="Arial" w:cs="Arial"/>
                <w:sz w:val="14"/>
                <w:szCs w:val="14"/>
              </w:rPr>
              <w:t>Alsibiani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55F06796" w14:textId="77777777" w:rsidR="00FF217A" w:rsidRPr="00FF217A" w:rsidRDefault="00FF217A" w:rsidP="00FF21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FF217A">
              <w:rPr>
                <w:rFonts w:ascii="Arial" w:eastAsia="Times New Roman" w:hAnsi="Arial" w:cs="Arial"/>
                <w:sz w:val="14"/>
                <w:szCs w:val="14"/>
              </w:rPr>
              <w:t>2010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02C2C2EF" w14:textId="77777777" w:rsidR="00FF217A" w:rsidRPr="00FF217A" w:rsidRDefault="00FF217A" w:rsidP="00FF2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04BCEB59" w14:textId="77777777" w:rsidR="00FF217A" w:rsidRPr="00FF217A" w:rsidRDefault="00FF217A" w:rsidP="00FF2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5E9D625D" w14:textId="77777777" w:rsidR="00FF217A" w:rsidRPr="00FF217A" w:rsidRDefault="00FF217A" w:rsidP="00FF2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56D380FC" w14:textId="77777777" w:rsidR="00FF217A" w:rsidRPr="00FF217A" w:rsidRDefault="00FF217A" w:rsidP="00FF2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0B083418" w14:textId="77777777" w:rsidR="00FF217A" w:rsidRPr="00FF217A" w:rsidRDefault="00FF217A" w:rsidP="00FF2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54C32973" w14:textId="77777777" w:rsidR="00FF217A" w:rsidRPr="00FF217A" w:rsidRDefault="00FF217A" w:rsidP="00FF2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5E1A0B79" w14:textId="77777777" w:rsidR="00FF217A" w:rsidRPr="00FF217A" w:rsidRDefault="00FF217A" w:rsidP="00FF217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0060B8" w:rsidRPr="00FF217A" w14:paraId="5E6CCFD8" w14:textId="77777777" w:rsidTr="00CB364F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FFFFFF" w:fill="FFFFFF"/>
            <w:vAlign w:val="center"/>
          </w:tcPr>
          <w:p w14:paraId="36D27BED" w14:textId="039746C1" w:rsidR="000060B8" w:rsidRPr="00FF217A" w:rsidRDefault="000060B8" w:rsidP="00006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Anikwe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43E9031F" w14:textId="5D81FED4" w:rsidR="000060B8" w:rsidRPr="00FF217A" w:rsidRDefault="000060B8" w:rsidP="00006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FF217A">
              <w:rPr>
                <w:rFonts w:ascii="Arial" w:eastAsia="Times New Roman" w:hAnsi="Arial" w:cs="Arial"/>
                <w:sz w:val="14"/>
                <w:szCs w:val="14"/>
              </w:rPr>
              <w:t>20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5D2995CD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1F64B5A3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7598F1B9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077E394D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1068F274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2529F773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5606D02A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0060B8" w:rsidRPr="00FF217A" w14:paraId="3593763B" w14:textId="77777777" w:rsidTr="00CB364F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FFFFFF" w:fill="FFFFFF"/>
            <w:vAlign w:val="center"/>
          </w:tcPr>
          <w:p w14:paraId="6816927C" w14:textId="6ACD9C6E" w:rsidR="000060B8" w:rsidRDefault="000060B8" w:rsidP="00006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FF217A">
              <w:rPr>
                <w:rFonts w:ascii="Arial" w:eastAsia="Times New Roman" w:hAnsi="Arial" w:cs="Arial"/>
                <w:sz w:val="14"/>
                <w:szCs w:val="14"/>
              </w:rPr>
              <w:t>Balachandran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44FE98E1" w14:textId="6CF7264A" w:rsidR="000060B8" w:rsidRPr="00FF217A" w:rsidRDefault="000060B8" w:rsidP="00006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2018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763BD6E9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70B0AD6A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44F9B69D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3ADF8FA9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2D970C14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16B73243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0D0FE366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0060B8" w:rsidRPr="00FF217A" w14:paraId="3BC49EB9" w14:textId="77777777" w:rsidTr="00CB364F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64060A53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FF217A">
              <w:rPr>
                <w:rFonts w:ascii="Arial" w:eastAsia="Times New Roman" w:hAnsi="Arial" w:cs="Arial"/>
                <w:sz w:val="14"/>
                <w:szCs w:val="14"/>
              </w:rPr>
              <w:t>Biglu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56C70E4F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FF217A">
              <w:rPr>
                <w:rFonts w:ascii="Arial" w:eastAsia="Times New Roman" w:hAnsi="Arial" w:cs="Arial"/>
                <w:sz w:val="14"/>
                <w:szCs w:val="14"/>
              </w:rPr>
              <w:t>201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2D7CC5B7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26B9CF3B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414FC46E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2C2F7A11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346AAA4E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7B143ACA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52204A06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0060B8" w:rsidRPr="00FF217A" w14:paraId="027AA846" w14:textId="77777777" w:rsidTr="00CB364F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FFFFFF" w:fill="FFFFFF"/>
            <w:vAlign w:val="center"/>
          </w:tcPr>
          <w:p w14:paraId="5E9C86EA" w14:textId="6E90F1EE" w:rsidR="000060B8" w:rsidRPr="00FF217A" w:rsidRDefault="000060B8" w:rsidP="00006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Essen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35F099D2" w14:textId="5DE62455" w:rsidR="000060B8" w:rsidRPr="00FF217A" w:rsidRDefault="000060B8" w:rsidP="00006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2005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6A49ECD2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310F24D5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2D04D27A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2D0B56A8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270837AF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014D0773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03237636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0B41B0" w:rsidRPr="00FF217A" w14:paraId="7140CAD9" w14:textId="77777777" w:rsidTr="00CB364F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FFFFFF" w:fill="FFFFFF"/>
            <w:vAlign w:val="center"/>
          </w:tcPr>
          <w:p w14:paraId="5CA84793" w14:textId="1617B6CC" w:rsidR="000B41B0" w:rsidRDefault="000B41B0" w:rsidP="00006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Frega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3ECEBFB9" w14:textId="46CC336E" w:rsidR="000B41B0" w:rsidRDefault="000B41B0" w:rsidP="00006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2013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1C9DF693" w14:textId="77777777" w:rsidR="000B41B0" w:rsidRPr="00FF217A" w:rsidRDefault="000B41B0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73091B20" w14:textId="77777777" w:rsidR="000B41B0" w:rsidRPr="00FF217A" w:rsidRDefault="000B41B0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3F627D88" w14:textId="77777777" w:rsidR="000B41B0" w:rsidRPr="00FF217A" w:rsidRDefault="000B41B0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40769B41" w14:textId="77777777" w:rsidR="000B41B0" w:rsidRPr="00FF217A" w:rsidRDefault="000B41B0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212EE614" w14:textId="77777777" w:rsidR="000B41B0" w:rsidRPr="00FF217A" w:rsidRDefault="000B41B0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1F3D6276" w14:textId="77777777" w:rsidR="000B41B0" w:rsidRPr="00FF217A" w:rsidRDefault="000B41B0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10F71080" w14:textId="77777777" w:rsidR="000B41B0" w:rsidRPr="00FF217A" w:rsidRDefault="000B41B0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0060B8" w:rsidRPr="00FF217A" w14:paraId="19B4C968" w14:textId="77777777" w:rsidTr="00CB364F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0109F12F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FF217A">
              <w:rPr>
                <w:rFonts w:ascii="Arial" w:eastAsia="Times New Roman" w:hAnsi="Arial" w:cs="Arial"/>
                <w:sz w:val="14"/>
                <w:szCs w:val="14"/>
              </w:rPr>
              <w:t xml:space="preserve">Ismail 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7576409C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FF217A">
              <w:rPr>
                <w:rFonts w:ascii="Arial" w:eastAsia="Times New Roman" w:hAnsi="Arial" w:cs="Arial"/>
                <w:sz w:val="14"/>
                <w:szCs w:val="14"/>
              </w:rPr>
              <w:t>2017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549984C7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20879F16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0DEECBD6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1D0E971A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53C7896D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28EFF14B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180883CB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0060B8" w:rsidRPr="00FF217A" w14:paraId="14EB24CA" w14:textId="77777777" w:rsidTr="00CB364F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479F5945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FF217A">
              <w:rPr>
                <w:rFonts w:ascii="Arial" w:eastAsia="Times New Roman" w:hAnsi="Arial" w:cs="Arial"/>
                <w:sz w:val="14"/>
                <w:szCs w:val="14"/>
              </w:rPr>
              <w:t xml:space="preserve">Mahmoud 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473098A3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FF217A">
              <w:rPr>
                <w:rFonts w:ascii="Arial" w:eastAsia="Times New Roman" w:hAnsi="Arial" w:cs="Arial"/>
                <w:sz w:val="14"/>
                <w:szCs w:val="14"/>
              </w:rPr>
              <w:t>2016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2E5C869F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2EA560B2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197B6BD3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2EE44B5B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072BA366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30284284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138CA037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0060B8" w:rsidRPr="00FF217A" w14:paraId="14D7366A" w14:textId="77777777" w:rsidTr="00CB364F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1BEF25D0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FF217A">
              <w:rPr>
                <w:rFonts w:ascii="Arial" w:eastAsia="Times New Roman" w:hAnsi="Arial" w:cs="Arial"/>
                <w:sz w:val="14"/>
                <w:szCs w:val="14"/>
              </w:rPr>
              <w:t xml:space="preserve">Rouzi 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408A5A87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FF217A">
              <w:rPr>
                <w:rFonts w:ascii="Arial" w:eastAsia="Times New Roman" w:hAnsi="Arial" w:cs="Arial"/>
                <w:sz w:val="14"/>
                <w:szCs w:val="14"/>
              </w:rPr>
              <w:t>2012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16BFCF34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577CAF6B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6562782E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0DA97486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38E7FD2A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36E80ED9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7F8E6575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0060B8" w:rsidRPr="00FF217A" w14:paraId="134D2AD2" w14:textId="77777777" w:rsidTr="00CB364F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auto"/>
            </w:tcBorders>
            <w:shd w:val="clear" w:color="FFFFFF" w:fill="FFFFFF"/>
            <w:vAlign w:val="center"/>
          </w:tcPr>
          <w:p w14:paraId="67985070" w14:textId="2CF36E13" w:rsidR="000060B8" w:rsidRPr="00FF217A" w:rsidRDefault="000060B8" w:rsidP="00006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Thera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5952D1D8" w14:textId="729D52D4" w:rsidR="000060B8" w:rsidRPr="00FF217A" w:rsidRDefault="000060B8" w:rsidP="00006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2015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594940A8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6A424A2A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0C2424FF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61AC0827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1FC19EE1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61F8E7FE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24E8D557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0060B8" w:rsidRPr="00FF217A" w14:paraId="37104F94" w14:textId="77777777" w:rsidTr="00DC4795">
        <w:trPr>
          <w:trHeight w:val="285"/>
        </w:trPr>
        <w:tc>
          <w:tcPr>
            <w:tcW w:w="1080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1F4F2C31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FF217A">
              <w:rPr>
                <w:rFonts w:ascii="Arial" w:eastAsia="Times New Roman" w:hAnsi="Arial" w:cs="Arial"/>
                <w:sz w:val="14"/>
                <w:szCs w:val="14"/>
              </w:rPr>
              <w:t xml:space="preserve">Wuest </w:t>
            </w:r>
          </w:p>
        </w:tc>
        <w:tc>
          <w:tcPr>
            <w:tcW w:w="5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3B5F29AB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FF217A">
              <w:rPr>
                <w:rFonts w:ascii="Arial" w:eastAsia="Times New Roman" w:hAnsi="Arial" w:cs="Arial"/>
                <w:sz w:val="14"/>
                <w:szCs w:val="14"/>
              </w:rPr>
              <w:t>2009</w:t>
            </w:r>
          </w:p>
        </w:tc>
        <w:tc>
          <w:tcPr>
            <w:tcW w:w="12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4CCE651B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25098A70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7A10A50E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6B98F708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6649CBF0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center"/>
          </w:tcPr>
          <w:p w14:paraId="3821B4E4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00256E97" w14:textId="77777777" w:rsidR="000060B8" w:rsidRPr="00FF217A" w:rsidRDefault="000060B8" w:rsidP="000060B8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</w:tbl>
    <w:p w14:paraId="6A841203" w14:textId="77777777" w:rsidR="00FF217A" w:rsidRDefault="00FF217A"/>
    <w:p w14:paraId="67B3EE3B" w14:textId="77777777" w:rsidR="000B7D7F" w:rsidRDefault="000B7D7F" w:rsidP="00922C36">
      <w:pPr>
        <w:tabs>
          <w:tab w:val="left" w:pos="1987"/>
        </w:tabs>
      </w:pPr>
      <w:r>
        <w:t xml:space="preserve">Cohort studies, CASP checklist (2014): </w:t>
      </w:r>
    </w:p>
    <w:p w14:paraId="7CC731E9" w14:textId="77777777" w:rsidR="000B7D7F" w:rsidRDefault="000B7D7F"/>
    <w:tbl>
      <w:tblPr>
        <w:tblW w:w="11288" w:type="dxa"/>
        <w:tblLook w:val="04A0" w:firstRow="1" w:lastRow="0" w:firstColumn="1" w:lastColumn="0" w:noHBand="0" w:noVBand="1"/>
      </w:tblPr>
      <w:tblGrid>
        <w:gridCol w:w="1088"/>
        <w:gridCol w:w="1000"/>
        <w:gridCol w:w="1240"/>
        <w:gridCol w:w="1060"/>
        <w:gridCol w:w="1180"/>
        <w:gridCol w:w="1100"/>
        <w:gridCol w:w="1040"/>
        <w:gridCol w:w="1080"/>
        <w:gridCol w:w="1140"/>
        <w:gridCol w:w="1360"/>
      </w:tblGrid>
      <w:tr w:rsidR="000B7D7F" w:rsidRPr="000B7D7F" w14:paraId="0102E730" w14:textId="77777777" w:rsidTr="002D6679">
        <w:trPr>
          <w:trHeight w:val="285"/>
        </w:trPr>
        <w:tc>
          <w:tcPr>
            <w:tcW w:w="1088" w:type="dxa"/>
            <w:tcBorders>
              <w:bottom w:val="single" w:sz="4" w:space="0" w:color="auto"/>
            </w:tcBorders>
            <w:shd w:val="clear" w:color="FFFFFF" w:fill="FFFFFF"/>
            <w:vAlign w:val="center"/>
            <w:hideMark/>
          </w:tcPr>
          <w:p w14:paraId="00D2A7BE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0B7D7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Author</w:t>
            </w:r>
          </w:p>
        </w:tc>
        <w:tc>
          <w:tcPr>
            <w:tcW w:w="1000" w:type="dxa"/>
            <w:tcBorders>
              <w:bottom w:val="single" w:sz="4" w:space="0" w:color="auto"/>
            </w:tcBorders>
            <w:shd w:val="clear" w:color="FFFFFF" w:fill="FFFFFF"/>
            <w:vAlign w:val="center"/>
            <w:hideMark/>
          </w:tcPr>
          <w:p w14:paraId="2C79CD4F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0B7D7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Year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62CC3" w14:textId="5E03DC12" w:rsidR="000B7D7F" w:rsidRPr="000B7D7F" w:rsidRDefault="000B7D7F" w:rsidP="000B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B7D7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1.</w:t>
            </w:r>
            <w:r w:rsidR="003548BD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</w:t>
            </w:r>
            <w:r w:rsidRPr="000B7D7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Did the study address a clearly focused issue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00ABE" w14:textId="2965D95B" w:rsidR="000B7D7F" w:rsidRPr="000B7D7F" w:rsidRDefault="000B7D7F" w:rsidP="000B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B7D7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2. Was the cohort recruited in an acceptable wa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911B6" w14:textId="0D726DDA" w:rsidR="000B7D7F" w:rsidRPr="000B7D7F" w:rsidRDefault="000B7D7F" w:rsidP="000B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B7D7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3. Was the exposure accurately measured to </w:t>
            </w:r>
            <w:r w:rsidR="00DD6C06" w:rsidRPr="000B7D7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inimize</w:t>
            </w:r>
            <w:r w:rsidRPr="000B7D7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bias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9422B" w14:textId="14EBBBE1" w:rsidR="000B7D7F" w:rsidRPr="000B7D7F" w:rsidRDefault="000B7D7F" w:rsidP="000B7D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r w:rsidRPr="000B7D7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4. Was the outcome accurately measured to </w:t>
            </w:r>
            <w:r w:rsidR="00DD6C06" w:rsidRPr="000B7D7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>minimize</w:t>
            </w:r>
            <w:r w:rsidRPr="000B7D7F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  <w:t xml:space="preserve"> bia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C374C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0B7D7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5. (a) Have the authors identified all important confounding facto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249FB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0B7D7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5. (b) Have they taken account of the confounding factors in the design and/or analysis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D0743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0B7D7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6. (a) Was the follow up of subjects complete enough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C7074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</w:pPr>
            <w:r w:rsidRPr="000B7D7F">
              <w:rPr>
                <w:rFonts w:ascii="Calibri" w:eastAsia="Times New Roman" w:hAnsi="Calibri" w:cs="Calibri"/>
                <w:b/>
                <w:bCs/>
                <w:color w:val="000000"/>
                <w:sz w:val="14"/>
                <w:szCs w:val="14"/>
              </w:rPr>
              <w:t>6. (b) Was the follow up of subjects long enough</w:t>
            </w:r>
          </w:p>
        </w:tc>
      </w:tr>
      <w:tr w:rsidR="000B7D7F" w:rsidRPr="000B7D7F" w14:paraId="6B50C5B3" w14:textId="77777777" w:rsidTr="002D6679">
        <w:trPr>
          <w:trHeight w:val="285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676BD621" w14:textId="4F0FEB56" w:rsidR="000B7D7F" w:rsidRPr="00BF3001" w:rsidRDefault="002D6679" w:rsidP="002D667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Davi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2F02AAF3" w14:textId="71DFFBFC" w:rsidR="000B7D7F" w:rsidRPr="000B7D7F" w:rsidRDefault="000B7D7F" w:rsidP="000B7D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7D7F">
              <w:rPr>
                <w:rFonts w:ascii="Arial" w:eastAsia="Times New Roman" w:hAnsi="Arial" w:cs="Arial"/>
                <w:sz w:val="14"/>
                <w:szCs w:val="14"/>
              </w:rPr>
              <w:t>201</w:t>
            </w:r>
            <w:r w:rsidR="002D6679">
              <w:rPr>
                <w:rFonts w:ascii="Arial" w:eastAsia="Times New Roman" w:hAnsi="Arial" w:cs="Arial"/>
                <w:sz w:val="14"/>
                <w:szCs w:val="14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1464EDFE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7F0AE836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607B4FA2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75AAE8F8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38B85A3F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136AE8F3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07775F63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099319C8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295061" w:rsidRPr="000B7D7F" w14:paraId="5D13F4EB" w14:textId="77777777" w:rsidTr="002D6679">
        <w:trPr>
          <w:trHeight w:val="285"/>
        </w:trPr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51CFEE64" w14:textId="2870DADC" w:rsidR="00295061" w:rsidRDefault="00295061" w:rsidP="0029506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Folde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</w:tcPr>
          <w:p w14:paraId="30F95DB4" w14:textId="63826464" w:rsidR="00295061" w:rsidRPr="000B7D7F" w:rsidRDefault="00295061" w:rsidP="000B7D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sz w:val="14"/>
                <w:szCs w:val="14"/>
              </w:rPr>
              <w:t>200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698C8107" w14:textId="77777777" w:rsidR="00295061" w:rsidRPr="000B7D7F" w:rsidRDefault="00295061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4E3EE40D" w14:textId="77777777" w:rsidR="00295061" w:rsidRPr="000B7D7F" w:rsidRDefault="00295061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5DBF9FE3" w14:textId="77777777" w:rsidR="00295061" w:rsidRPr="000B7D7F" w:rsidRDefault="00295061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1B65A727" w14:textId="77777777" w:rsidR="00295061" w:rsidRPr="000B7D7F" w:rsidRDefault="00295061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25CA34EC" w14:textId="77777777" w:rsidR="00295061" w:rsidRPr="000B7D7F" w:rsidRDefault="00295061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595D0C96" w14:textId="77777777" w:rsidR="00295061" w:rsidRPr="000B7D7F" w:rsidRDefault="00295061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61B8C1F0" w14:textId="77777777" w:rsidR="00295061" w:rsidRPr="000B7D7F" w:rsidRDefault="00295061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07F5002A" w14:textId="77777777" w:rsidR="00295061" w:rsidRPr="000B7D7F" w:rsidRDefault="00295061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2D6679" w:rsidRPr="000B7D7F" w14:paraId="0FA34DA5" w14:textId="77777777" w:rsidTr="002D6679">
        <w:trPr>
          <w:trHeight w:val="285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1F0B3E13" w14:textId="770491D8" w:rsidR="002D6679" w:rsidRPr="00BF3001" w:rsidRDefault="002D6679" w:rsidP="00A220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F3001">
              <w:rPr>
                <w:rFonts w:ascii="Arial" w:eastAsia="Times New Roman" w:hAnsi="Arial" w:cs="Arial"/>
                <w:sz w:val="14"/>
                <w:szCs w:val="14"/>
              </w:rPr>
              <w:t>Gebremicheal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0D5918AD" w14:textId="38C82555" w:rsidR="002D6679" w:rsidRPr="000B7D7F" w:rsidRDefault="002D6679" w:rsidP="00A220A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7D7F">
              <w:rPr>
                <w:rFonts w:ascii="Arial" w:eastAsia="Times New Roman" w:hAnsi="Arial" w:cs="Arial"/>
                <w:sz w:val="14"/>
                <w:szCs w:val="14"/>
              </w:rPr>
              <w:t>201</w:t>
            </w:r>
            <w:r>
              <w:rPr>
                <w:rFonts w:ascii="Arial" w:eastAsia="Times New Roman" w:hAnsi="Arial" w:cs="Arial"/>
                <w:sz w:val="14"/>
                <w:szCs w:val="14"/>
              </w:rPr>
              <w:t>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2E145A0C" w14:textId="77777777" w:rsidR="002D6679" w:rsidRPr="000B7D7F" w:rsidRDefault="002D6679" w:rsidP="00A22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5DCF56D9" w14:textId="77777777" w:rsidR="002D6679" w:rsidRPr="000B7D7F" w:rsidRDefault="002D6679" w:rsidP="00A22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7643B086" w14:textId="77777777" w:rsidR="002D6679" w:rsidRPr="000B7D7F" w:rsidRDefault="002D6679" w:rsidP="00A22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1DD801E3" w14:textId="77777777" w:rsidR="002D6679" w:rsidRPr="000B7D7F" w:rsidRDefault="002D6679" w:rsidP="00A22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02CD2907" w14:textId="77777777" w:rsidR="002D6679" w:rsidRPr="000B7D7F" w:rsidRDefault="002D6679" w:rsidP="00A22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13AB9091" w14:textId="77777777" w:rsidR="002D6679" w:rsidRPr="000B7D7F" w:rsidRDefault="002D6679" w:rsidP="00A22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37D5C5CC" w14:textId="77777777" w:rsidR="002D6679" w:rsidRPr="000B7D7F" w:rsidRDefault="002D6679" w:rsidP="00A22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1F11F9A7" w14:textId="77777777" w:rsidR="002D6679" w:rsidRPr="000B7D7F" w:rsidRDefault="002D6679" w:rsidP="00A220A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0B7D7F" w:rsidRPr="000B7D7F" w14:paraId="0EB59019" w14:textId="77777777" w:rsidTr="002D6679">
        <w:trPr>
          <w:trHeight w:val="285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14BD5F23" w14:textId="77777777" w:rsidR="000B7D7F" w:rsidRPr="00BF3001" w:rsidRDefault="000B7D7F" w:rsidP="000B7D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F3001">
              <w:rPr>
                <w:rFonts w:ascii="Arial" w:eastAsia="Times New Roman" w:hAnsi="Arial" w:cs="Arial"/>
                <w:sz w:val="14"/>
                <w:szCs w:val="14"/>
              </w:rPr>
              <w:t xml:space="preserve">Minsart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3FF785FA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7D7F">
              <w:rPr>
                <w:rFonts w:ascii="Arial" w:eastAsia="Times New Roman" w:hAnsi="Arial" w:cs="Arial"/>
                <w:sz w:val="14"/>
                <w:szCs w:val="14"/>
              </w:rPr>
              <w:t>2015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15DB8D82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22D064DB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2FB9FAFA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0CDE255C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414BFA69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1AD26CA2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159E3834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71DEE2F4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0B7D7F" w:rsidRPr="000B7D7F" w14:paraId="52269AD6" w14:textId="77777777" w:rsidTr="002D6679">
        <w:trPr>
          <w:trHeight w:val="285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6665C075" w14:textId="77777777" w:rsidR="000B7D7F" w:rsidRPr="00BF3001" w:rsidRDefault="000B7D7F" w:rsidP="000B7D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F3001">
              <w:rPr>
                <w:rFonts w:ascii="Arial" w:eastAsia="Times New Roman" w:hAnsi="Arial" w:cs="Arial"/>
                <w:sz w:val="14"/>
                <w:szCs w:val="14"/>
              </w:rPr>
              <w:t xml:space="preserve">Penna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68953D3D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7D7F">
              <w:rPr>
                <w:rFonts w:ascii="Arial" w:eastAsia="Times New Roman" w:hAnsi="Arial" w:cs="Arial"/>
                <w:sz w:val="14"/>
                <w:szCs w:val="14"/>
              </w:rPr>
              <w:t>20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405B4D37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09ADFAB8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7278201C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0574C604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6BDD3408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20221A08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574D79F3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524C3F56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0B7D7F" w:rsidRPr="000B7D7F" w14:paraId="1AF4792E" w14:textId="77777777" w:rsidTr="002D6679">
        <w:trPr>
          <w:trHeight w:val="285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2E0EE05B" w14:textId="77777777" w:rsidR="000B7D7F" w:rsidRPr="00BF3001" w:rsidRDefault="000B7D7F" w:rsidP="000B7D7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4"/>
                <w:szCs w:val="14"/>
              </w:rPr>
            </w:pPr>
            <w:r w:rsidRPr="00BF3001">
              <w:rPr>
                <w:rFonts w:ascii="Arial" w:eastAsia="Times New Roman" w:hAnsi="Arial" w:cs="Arial"/>
                <w:color w:val="000000"/>
                <w:sz w:val="14"/>
                <w:szCs w:val="14"/>
              </w:rPr>
              <w:t>Rodriguez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noWrap/>
            <w:vAlign w:val="center"/>
            <w:hideMark/>
          </w:tcPr>
          <w:p w14:paraId="0BC1CA05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  <w:r w:rsidRPr="000B7D7F"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  <w:t>20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246FD5D2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716A8F03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1FFD48FF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52E62F7C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63B88182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384D53C9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09940DA8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0FDC8C06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0B7D7F" w:rsidRPr="000B7D7F" w14:paraId="5614BD73" w14:textId="77777777" w:rsidTr="002D6679">
        <w:trPr>
          <w:trHeight w:val="285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2FD999A0" w14:textId="77777777" w:rsidR="000B7D7F" w:rsidRPr="00BF3001" w:rsidRDefault="000B7D7F" w:rsidP="000B7D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F3001">
              <w:rPr>
                <w:rFonts w:ascii="Arial" w:eastAsia="Times New Roman" w:hAnsi="Arial" w:cs="Arial"/>
                <w:sz w:val="14"/>
                <w:szCs w:val="14"/>
              </w:rPr>
              <w:t xml:space="preserve">Saleh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49E766A4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7D7F">
              <w:rPr>
                <w:rFonts w:ascii="Arial" w:eastAsia="Times New Roman" w:hAnsi="Arial" w:cs="Arial"/>
                <w:sz w:val="14"/>
                <w:szCs w:val="14"/>
              </w:rPr>
              <w:t>20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4D598169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7DC67F32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430A8A24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06624CFD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04304B73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4BCB1D78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4A366241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23643367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  <w:tr w:rsidR="000B7D7F" w:rsidRPr="000B7D7F" w14:paraId="48DAD7A2" w14:textId="77777777" w:rsidTr="002D6679">
        <w:trPr>
          <w:trHeight w:val="285"/>
        </w:trPr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74B4C61B" w14:textId="77777777" w:rsidR="000B7D7F" w:rsidRPr="00BF3001" w:rsidRDefault="000B7D7F" w:rsidP="000B7D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BF3001">
              <w:rPr>
                <w:rFonts w:ascii="Arial" w:eastAsia="Times New Roman" w:hAnsi="Arial" w:cs="Arial"/>
                <w:sz w:val="14"/>
                <w:szCs w:val="14"/>
              </w:rPr>
              <w:t xml:space="preserve">Yassin 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FFFFFF" w:fill="FFFFFF"/>
            <w:vAlign w:val="center"/>
            <w:hideMark/>
          </w:tcPr>
          <w:p w14:paraId="5620F823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  <w:r w:rsidRPr="000B7D7F">
              <w:rPr>
                <w:rFonts w:ascii="Arial" w:eastAsia="Times New Roman" w:hAnsi="Arial" w:cs="Arial"/>
                <w:sz w:val="14"/>
                <w:szCs w:val="14"/>
              </w:rPr>
              <w:t>2018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49DC3A25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20AF78B5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06B67460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209B3854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7DCCC3DB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3382A47E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35ED3A09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</w:tcPr>
          <w:p w14:paraId="68D830F3" w14:textId="77777777" w:rsidR="000B7D7F" w:rsidRPr="000B7D7F" w:rsidRDefault="000B7D7F" w:rsidP="000B7D7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4"/>
                <w:szCs w:val="14"/>
              </w:rPr>
            </w:pPr>
          </w:p>
        </w:tc>
      </w:tr>
    </w:tbl>
    <w:p w14:paraId="67E32037" w14:textId="77777777" w:rsidR="000B7D7F" w:rsidRDefault="000B7D7F"/>
    <w:sectPr w:rsidR="000B7D7F" w:rsidSect="00E24F1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D96C5DF" w14:textId="77777777" w:rsidR="002D169C" w:rsidRDefault="002D169C" w:rsidP="00CC5CC0">
      <w:pPr>
        <w:spacing w:after="0" w:line="240" w:lineRule="auto"/>
      </w:pPr>
      <w:r>
        <w:separator/>
      </w:r>
    </w:p>
  </w:endnote>
  <w:endnote w:type="continuationSeparator" w:id="0">
    <w:p w14:paraId="00756BE5" w14:textId="77777777" w:rsidR="002D169C" w:rsidRDefault="002D169C" w:rsidP="00CC5C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595D4CE" w14:textId="77777777" w:rsidR="002D169C" w:rsidRDefault="002D169C" w:rsidP="00CC5CC0">
      <w:pPr>
        <w:spacing w:after="0" w:line="240" w:lineRule="auto"/>
      </w:pPr>
      <w:r>
        <w:separator/>
      </w:r>
    </w:p>
  </w:footnote>
  <w:footnote w:type="continuationSeparator" w:id="0">
    <w:p w14:paraId="1C927A51" w14:textId="77777777" w:rsidR="002D169C" w:rsidRDefault="002D169C" w:rsidP="00CC5CC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F17"/>
    <w:rsid w:val="000060B8"/>
    <w:rsid w:val="000B41B0"/>
    <w:rsid w:val="000B7D7F"/>
    <w:rsid w:val="000C6593"/>
    <w:rsid w:val="00193668"/>
    <w:rsid w:val="002619B4"/>
    <w:rsid w:val="00270B7B"/>
    <w:rsid w:val="00295061"/>
    <w:rsid w:val="002D169C"/>
    <w:rsid w:val="002D6679"/>
    <w:rsid w:val="00344E85"/>
    <w:rsid w:val="003548BD"/>
    <w:rsid w:val="003F6884"/>
    <w:rsid w:val="004018B1"/>
    <w:rsid w:val="004E20FA"/>
    <w:rsid w:val="0057712F"/>
    <w:rsid w:val="0058491A"/>
    <w:rsid w:val="005A684D"/>
    <w:rsid w:val="005E5674"/>
    <w:rsid w:val="005F0F63"/>
    <w:rsid w:val="00611199"/>
    <w:rsid w:val="00615ACC"/>
    <w:rsid w:val="006E095C"/>
    <w:rsid w:val="006E436F"/>
    <w:rsid w:val="006E64A9"/>
    <w:rsid w:val="00782024"/>
    <w:rsid w:val="00786248"/>
    <w:rsid w:val="007D5E3E"/>
    <w:rsid w:val="00867037"/>
    <w:rsid w:val="008B55CC"/>
    <w:rsid w:val="008D1C8E"/>
    <w:rsid w:val="00922C36"/>
    <w:rsid w:val="00A16893"/>
    <w:rsid w:val="00A3164D"/>
    <w:rsid w:val="00B17059"/>
    <w:rsid w:val="00B873D5"/>
    <w:rsid w:val="00B87FD5"/>
    <w:rsid w:val="00BD05E2"/>
    <w:rsid w:val="00BF3001"/>
    <w:rsid w:val="00CB364F"/>
    <w:rsid w:val="00CC5CC0"/>
    <w:rsid w:val="00D76771"/>
    <w:rsid w:val="00D94D30"/>
    <w:rsid w:val="00DC4795"/>
    <w:rsid w:val="00DD6C06"/>
    <w:rsid w:val="00E24F17"/>
    <w:rsid w:val="00E2799C"/>
    <w:rsid w:val="00E572CA"/>
    <w:rsid w:val="00EE7815"/>
    <w:rsid w:val="00FA1B8A"/>
    <w:rsid w:val="00FF21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21BC35"/>
  <w15:chartTrackingRefBased/>
  <w15:docId w15:val="{543B0094-BA67-43C8-8F9E-C06586C495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E24F1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24F17"/>
    <w:rPr>
      <w:color w:val="954F72"/>
      <w:u w:val="single"/>
    </w:rPr>
  </w:style>
  <w:style w:type="paragraph" w:customStyle="1" w:styleId="msonormal0">
    <w:name w:val="msonormal"/>
    <w:basedOn w:val="Normal"/>
    <w:rsid w:val="00E24F1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E24F17"/>
    <w:pPr>
      <w:spacing w:before="100" w:beforeAutospacing="1" w:after="100" w:afterAutospacing="1" w:line="240" w:lineRule="auto"/>
    </w:pPr>
    <w:rPr>
      <w:rFonts w:ascii="Calibri" w:eastAsia="Times New Roman" w:hAnsi="Calibri" w:cs="Calibri"/>
      <w:sz w:val="14"/>
      <w:szCs w:val="14"/>
    </w:rPr>
  </w:style>
  <w:style w:type="paragraph" w:customStyle="1" w:styleId="xl66">
    <w:name w:val="xl66"/>
    <w:basedOn w:val="Normal"/>
    <w:rsid w:val="00E24F17"/>
    <w:pPr>
      <w:shd w:val="clear" w:color="FFFFFF" w:fill="FFFFFF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b/>
      <w:bCs/>
      <w:sz w:val="14"/>
      <w:szCs w:val="14"/>
    </w:rPr>
  </w:style>
  <w:style w:type="paragraph" w:customStyle="1" w:styleId="xl67">
    <w:name w:val="xl67"/>
    <w:basedOn w:val="Normal"/>
    <w:rsid w:val="00E24F17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4"/>
      <w:szCs w:val="14"/>
    </w:rPr>
  </w:style>
  <w:style w:type="paragraph" w:customStyle="1" w:styleId="xl68">
    <w:name w:val="xl68"/>
    <w:basedOn w:val="Normal"/>
    <w:rsid w:val="00E24F17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FFFFFF" w:fill="FFFFFF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sz w:val="14"/>
      <w:szCs w:val="14"/>
    </w:rPr>
  </w:style>
  <w:style w:type="paragraph" w:customStyle="1" w:styleId="xl69">
    <w:name w:val="xl69"/>
    <w:basedOn w:val="Normal"/>
    <w:rsid w:val="00E24F17"/>
    <w:pPr>
      <w:shd w:val="clear" w:color="000000" w:fill="A9D08E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4"/>
      <w:szCs w:val="14"/>
    </w:rPr>
  </w:style>
  <w:style w:type="paragraph" w:customStyle="1" w:styleId="xl70">
    <w:name w:val="xl70"/>
    <w:basedOn w:val="Normal"/>
    <w:rsid w:val="00E24F17"/>
    <w:pPr>
      <w:shd w:val="clear" w:color="000000" w:fill="FFFF99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4"/>
      <w:szCs w:val="14"/>
    </w:rPr>
  </w:style>
  <w:style w:type="paragraph" w:customStyle="1" w:styleId="xl71">
    <w:name w:val="xl71"/>
    <w:basedOn w:val="Normal"/>
    <w:rsid w:val="00E24F17"/>
    <w:pPr>
      <w:shd w:val="clear" w:color="000000" w:fill="FF9999"/>
      <w:spacing w:before="100" w:beforeAutospacing="1" w:after="100" w:afterAutospacing="1" w:line="240" w:lineRule="auto"/>
      <w:jc w:val="center"/>
      <w:textAlignment w:val="center"/>
    </w:pPr>
    <w:rPr>
      <w:rFonts w:ascii="Calibri" w:eastAsia="Times New Roman" w:hAnsi="Calibri" w:cs="Calibri"/>
      <w:sz w:val="14"/>
      <w:szCs w:val="14"/>
    </w:rPr>
  </w:style>
  <w:style w:type="paragraph" w:styleId="Header">
    <w:name w:val="header"/>
    <w:basedOn w:val="Normal"/>
    <w:link w:val="HeaderChar"/>
    <w:uiPriority w:val="99"/>
    <w:unhideWhenUsed/>
    <w:rsid w:val="00CC5C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C5CC0"/>
  </w:style>
  <w:style w:type="paragraph" w:styleId="Footer">
    <w:name w:val="footer"/>
    <w:basedOn w:val="Normal"/>
    <w:link w:val="FooterChar"/>
    <w:uiPriority w:val="99"/>
    <w:unhideWhenUsed/>
    <w:rsid w:val="00CC5C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C5C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435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3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83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09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36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78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26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56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74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429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18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04</Words>
  <Characters>4018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ob Lurie</dc:creator>
  <cp:keywords/>
  <dc:description/>
  <cp:lastModifiedBy>Jacob Lurie</cp:lastModifiedBy>
  <cp:revision>14</cp:revision>
  <cp:lastPrinted>2019-10-10T00:33:00Z</cp:lastPrinted>
  <dcterms:created xsi:type="dcterms:W3CDTF">2019-10-10T03:29:00Z</dcterms:created>
  <dcterms:modified xsi:type="dcterms:W3CDTF">2020-01-24T18:44:00Z</dcterms:modified>
</cp:coreProperties>
</file>